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E08C6" w14:textId="41EA04BC" w:rsidR="00FC4BD5" w:rsidRDefault="00FC4BD5">
      <w:pPr>
        <w:spacing w:after="160" w:line="259" w:lineRule="auto"/>
        <w:jc w:val="left"/>
        <w:rPr>
          <w:rFonts w:eastAsiaTheme="majorEastAsia"/>
          <w:b/>
          <w:bCs/>
          <w:lang w:val="en-US"/>
        </w:rPr>
      </w:pPr>
      <w:bookmarkStart w:id="0" w:name="_Toc65507962"/>
      <w:bookmarkStart w:id="1" w:name="_Toc65508447"/>
    </w:p>
    <w:p w14:paraId="4F825844" w14:textId="461D420C" w:rsidR="00C02415" w:rsidRPr="009C5B5E" w:rsidRDefault="00C02415" w:rsidP="00C02415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672690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</w:t>
      </w:r>
      <w:r w:rsidRPr="009C5B5E">
        <w:rPr>
          <w:b/>
          <w:bCs/>
          <w:lang w:val="en-US"/>
        </w:rPr>
        <w:t>Table</w:t>
      </w:r>
      <w:r>
        <w:rPr>
          <w:b/>
          <w:bCs/>
          <w:lang w:val="en-US"/>
        </w:rPr>
        <w:t>.</w:t>
      </w:r>
      <w:r w:rsidRPr="009C5B5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ample characteristics: Age</w:t>
      </w:r>
      <w:r w:rsidRPr="009C5B5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eciles</w:t>
      </w:r>
      <w:r w:rsidRPr="009C5B5E">
        <w:rPr>
          <w:b/>
          <w:bCs/>
          <w:lang w:val="en-US"/>
        </w:rPr>
        <w:t xml:space="preserve"> and </w:t>
      </w:r>
      <w:r>
        <w:rPr>
          <w:b/>
          <w:bCs/>
          <w:lang w:val="en-US"/>
        </w:rPr>
        <w:t>SES</w:t>
      </w:r>
      <w:r w:rsidRPr="009C5B5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eciles</w:t>
      </w:r>
      <w:r w:rsidRPr="009C5B5E">
        <w:rPr>
          <w:b/>
          <w:bCs/>
          <w:lang w:val="en-US"/>
        </w:rPr>
        <w:t xml:space="preserve"> in the regression models: </w:t>
      </w:r>
      <w:r>
        <w:rPr>
          <w:b/>
          <w:bCs/>
          <w:lang w:val="en-US"/>
        </w:rPr>
        <w:t>group means</w:t>
      </w:r>
      <w:r w:rsidRPr="009C5B5E">
        <w:rPr>
          <w:b/>
          <w:bCs/>
          <w:lang w:val="en-US"/>
        </w:rPr>
        <w:t xml:space="preserve"> and sample shares</w:t>
      </w:r>
      <w:r>
        <w:rPr>
          <w:b/>
          <w:bCs/>
          <w:lang w:val="en-US"/>
        </w:rPr>
        <w:t>.</w:t>
      </w:r>
    </w:p>
    <w:tbl>
      <w:tblPr>
        <w:tblW w:w="5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2012"/>
        <w:gridCol w:w="2013"/>
      </w:tblGrid>
      <w:tr w:rsidR="00C02415" w:rsidRPr="0006626F" w14:paraId="77BBF417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0FA9A" w14:textId="77777777" w:rsidR="00C02415" w:rsidRPr="0006626F" w:rsidRDefault="00C02415" w:rsidP="00E82884">
            <w:pPr>
              <w:spacing w:after="0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1AB958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51ECF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hare of sample, %</w:t>
            </w:r>
          </w:p>
        </w:tc>
      </w:tr>
      <w:tr w:rsidR="00C02415" w:rsidRPr="0006626F" w14:paraId="4383EDE5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90112B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EF4702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Age deciles (age in years)</w:t>
            </w:r>
          </w:p>
        </w:tc>
      </w:tr>
      <w:tr w:rsidR="00C02415" w:rsidRPr="0006626F" w14:paraId="1479F012" w14:textId="77777777" w:rsidTr="00E82884">
        <w:trPr>
          <w:trHeight w:val="20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4A4B30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333C44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9BCFA7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3</w:t>
            </w:r>
          </w:p>
        </w:tc>
      </w:tr>
      <w:tr w:rsidR="00C02415" w:rsidRPr="0006626F" w14:paraId="17E99C4C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FB9112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931A9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2FD3B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51D422CF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1DDD9B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B86E2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22.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26472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404216FD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83E48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A3D41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30.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CAC13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08C039D9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8C9B1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E66B7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37.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74509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461FEC02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77E990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807D7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44.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1845E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1</w:t>
            </w:r>
          </w:p>
        </w:tc>
      </w:tr>
      <w:tr w:rsidR="00C02415" w:rsidRPr="0006626F" w14:paraId="29AE66AA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DD321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980FE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6483E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C02415" w:rsidRPr="0006626F" w14:paraId="5799FC8C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55037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31A42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32C60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9.9</w:t>
            </w:r>
          </w:p>
        </w:tc>
      </w:tr>
      <w:tr w:rsidR="00C02415" w:rsidRPr="0006626F" w14:paraId="69FFF937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A5E00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514D1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67.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C8892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37C58E3A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8AB51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A11154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228142" w14:textId="77777777" w:rsidR="00C02415" w:rsidRPr="0006626F" w:rsidRDefault="00C02415" w:rsidP="00E82884">
            <w:pPr>
              <w:spacing w:after="0" w:line="256" w:lineRule="auto"/>
              <w:ind w:right="742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9.8</w:t>
            </w:r>
          </w:p>
        </w:tc>
      </w:tr>
      <w:tr w:rsidR="00C02415" w:rsidRPr="0006626F" w14:paraId="0A2AE79F" w14:textId="77777777" w:rsidTr="00E82884">
        <w:trPr>
          <w:trHeight w:val="20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0EE2B53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00EA57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US" w:eastAsia="en-GB"/>
              </w:rPr>
              <w:t>SES deciles (SES scores)</w:t>
            </w:r>
          </w:p>
        </w:tc>
      </w:tr>
      <w:tr w:rsidR="00C02415" w:rsidRPr="0006626F" w14:paraId="0722E479" w14:textId="77777777" w:rsidTr="00E82884">
        <w:trPr>
          <w:trHeight w:val="20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047456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EFDC35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-2.4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DFDCB5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59C54942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A3ABD4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3D4DD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-1.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9C486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1DA02BD7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84E22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A2A11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CC577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078CB5C5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BEA722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E7687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5F534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0829E256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5ECEE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F404E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29BA4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7D4C2FF7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CA52E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9A86F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F722E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1E6EB81B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D90E17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E6FD6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51260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58941E25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99A560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A04E0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9FDA2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393C1B03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559AB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DC1FF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83B6B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  <w:tr w:rsidR="00C02415" w:rsidRPr="0006626F" w14:paraId="5A8D1AEA" w14:textId="77777777" w:rsidTr="00E8288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52332" w14:textId="77777777" w:rsidR="00C02415" w:rsidRPr="0006626F" w:rsidRDefault="00C02415" w:rsidP="00E82884">
            <w:pPr>
              <w:spacing w:after="0" w:line="256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06626F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841E96" w14:textId="77777777" w:rsidR="00C02415" w:rsidRPr="0006626F" w:rsidRDefault="00C02415" w:rsidP="00E82884">
            <w:pPr>
              <w:spacing w:after="0" w:line="256" w:lineRule="auto"/>
              <w:ind w:right="716"/>
              <w:jc w:val="right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965024" w14:textId="77777777" w:rsidR="00C02415" w:rsidRPr="0006626F" w:rsidRDefault="00C02415" w:rsidP="00E82884">
            <w:pPr>
              <w:spacing w:after="0" w:line="25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hu-HU"/>
              </w:rPr>
            </w:pPr>
            <w:r w:rsidRPr="0006626F">
              <w:rPr>
                <w:color w:val="000000"/>
                <w:sz w:val="20"/>
                <w:szCs w:val="20"/>
              </w:rPr>
              <w:t>10.0</w:t>
            </w:r>
          </w:p>
        </w:tc>
      </w:tr>
    </w:tbl>
    <w:p w14:paraId="724E78CB" w14:textId="77777777" w:rsidR="00C02415" w:rsidRPr="00DA3814" w:rsidRDefault="00C02415" w:rsidP="00C02415">
      <w:pPr>
        <w:spacing w:after="0"/>
        <w:rPr>
          <w:sz w:val="20"/>
          <w:szCs w:val="20"/>
          <w:lang w:val="en-US"/>
        </w:rPr>
      </w:pPr>
      <w:r w:rsidRPr="00DA3814">
        <w:rPr>
          <w:sz w:val="20"/>
          <w:szCs w:val="20"/>
          <w:lang w:val="en-US"/>
        </w:rPr>
        <w:t xml:space="preserve">Note: </w:t>
      </w:r>
      <w:proofErr w:type="gramStart"/>
      <w:r w:rsidRPr="00DA3814">
        <w:rPr>
          <w:sz w:val="20"/>
          <w:szCs w:val="20"/>
          <w:lang w:val="en-US"/>
        </w:rPr>
        <w:t>In order to</w:t>
      </w:r>
      <w:proofErr w:type="gramEnd"/>
      <w:r w:rsidRPr="00DA3814">
        <w:rPr>
          <w:sz w:val="20"/>
          <w:szCs w:val="20"/>
          <w:lang w:val="en-US"/>
        </w:rPr>
        <w:t xml:space="preserve"> keep the distribution of the sample among deciles as even as possible, we also took into account the quarters of the birth year.</w:t>
      </w:r>
    </w:p>
    <w:bookmarkEnd w:id="0"/>
    <w:bookmarkEnd w:id="1"/>
    <w:p w14:paraId="0797CFAB" w14:textId="0FD6962D" w:rsidR="009C5B5E" w:rsidRDefault="009C5B5E" w:rsidP="00184406">
      <w:pPr>
        <w:spacing w:after="160" w:line="259" w:lineRule="auto"/>
        <w:jc w:val="left"/>
        <w:rPr>
          <w:b/>
          <w:bCs/>
          <w:lang w:val="en-US"/>
        </w:rPr>
      </w:pPr>
    </w:p>
    <w:p w14:paraId="364C0015" w14:textId="77777777" w:rsidR="00184406" w:rsidRPr="009C5B5E" w:rsidRDefault="00184406" w:rsidP="00184406">
      <w:pPr>
        <w:spacing w:after="160" w:line="259" w:lineRule="auto"/>
        <w:jc w:val="left"/>
        <w:rPr>
          <w:lang w:val="en-US"/>
        </w:rPr>
      </w:pPr>
    </w:p>
    <w:sectPr w:rsidR="00184406" w:rsidRPr="009C5B5E" w:rsidSect="00F71A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FCBA1" w14:textId="77777777" w:rsidR="00C07DD5" w:rsidRDefault="00C07DD5" w:rsidP="00B330DB">
      <w:pPr>
        <w:spacing w:after="0"/>
      </w:pPr>
      <w:r>
        <w:separator/>
      </w:r>
    </w:p>
  </w:endnote>
  <w:endnote w:type="continuationSeparator" w:id="0">
    <w:p w14:paraId="23E8A46F" w14:textId="77777777" w:rsidR="00C07DD5" w:rsidRDefault="00C07DD5" w:rsidP="00B330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58D83" w14:textId="77777777" w:rsidR="00C07DD5" w:rsidRDefault="00C07DD5" w:rsidP="00B330DB">
      <w:pPr>
        <w:spacing w:after="0"/>
      </w:pPr>
      <w:r>
        <w:separator/>
      </w:r>
    </w:p>
  </w:footnote>
  <w:footnote w:type="continuationSeparator" w:id="0">
    <w:p w14:paraId="1C9449F3" w14:textId="77777777" w:rsidR="00C07DD5" w:rsidRDefault="00C07DD5" w:rsidP="00B330D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315C2"/>
    <w:multiLevelType w:val="hybridMultilevel"/>
    <w:tmpl w:val="B2002CC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121B6"/>
    <w:multiLevelType w:val="hybridMultilevel"/>
    <w:tmpl w:val="AEE0670E"/>
    <w:lvl w:ilvl="0" w:tplc="F66635F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C7B0A"/>
    <w:multiLevelType w:val="hybridMultilevel"/>
    <w:tmpl w:val="0BBC92E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wMDMwMTE1NjEwNzNW0lEKTi0uzszPAykwNK8FADbd7pYtAAAA"/>
  </w:docVars>
  <w:rsids>
    <w:rsidRoot w:val="00B330DB"/>
    <w:rsid w:val="00003570"/>
    <w:rsid w:val="0006626F"/>
    <w:rsid w:val="00090572"/>
    <w:rsid w:val="000E73D4"/>
    <w:rsid w:val="000E7934"/>
    <w:rsid w:val="000F7FE8"/>
    <w:rsid w:val="00103B25"/>
    <w:rsid w:val="001072F4"/>
    <w:rsid w:val="00152A4D"/>
    <w:rsid w:val="00184406"/>
    <w:rsid w:val="00197AA2"/>
    <w:rsid w:val="001D4964"/>
    <w:rsid w:val="00203381"/>
    <w:rsid w:val="00236045"/>
    <w:rsid w:val="002549DB"/>
    <w:rsid w:val="00267D01"/>
    <w:rsid w:val="003B6AFF"/>
    <w:rsid w:val="003C5C38"/>
    <w:rsid w:val="003F1D71"/>
    <w:rsid w:val="00423ECE"/>
    <w:rsid w:val="00451B13"/>
    <w:rsid w:val="004767D0"/>
    <w:rsid w:val="004E02F7"/>
    <w:rsid w:val="004F526F"/>
    <w:rsid w:val="005060B3"/>
    <w:rsid w:val="00551592"/>
    <w:rsid w:val="005861FB"/>
    <w:rsid w:val="00596C3F"/>
    <w:rsid w:val="005F4D07"/>
    <w:rsid w:val="00672690"/>
    <w:rsid w:val="006E0873"/>
    <w:rsid w:val="0070267A"/>
    <w:rsid w:val="007149A7"/>
    <w:rsid w:val="007A36CB"/>
    <w:rsid w:val="007F1076"/>
    <w:rsid w:val="00843AB3"/>
    <w:rsid w:val="008B03D9"/>
    <w:rsid w:val="008B5336"/>
    <w:rsid w:val="009574F0"/>
    <w:rsid w:val="0097081C"/>
    <w:rsid w:val="009C5B5E"/>
    <w:rsid w:val="00A10B5E"/>
    <w:rsid w:val="00A60E00"/>
    <w:rsid w:val="00A8458B"/>
    <w:rsid w:val="00A93BA0"/>
    <w:rsid w:val="00B228C9"/>
    <w:rsid w:val="00B330DB"/>
    <w:rsid w:val="00BC696E"/>
    <w:rsid w:val="00C01234"/>
    <w:rsid w:val="00C02415"/>
    <w:rsid w:val="00C07DD5"/>
    <w:rsid w:val="00C31E35"/>
    <w:rsid w:val="00C419D7"/>
    <w:rsid w:val="00C429FE"/>
    <w:rsid w:val="00C70FAE"/>
    <w:rsid w:val="00CD7FE3"/>
    <w:rsid w:val="00D04817"/>
    <w:rsid w:val="00D072D7"/>
    <w:rsid w:val="00D117DC"/>
    <w:rsid w:val="00D75369"/>
    <w:rsid w:val="00DA3814"/>
    <w:rsid w:val="00DE7162"/>
    <w:rsid w:val="00DF50E3"/>
    <w:rsid w:val="00E637E0"/>
    <w:rsid w:val="00E65DFF"/>
    <w:rsid w:val="00E7518B"/>
    <w:rsid w:val="00E82884"/>
    <w:rsid w:val="00E831CE"/>
    <w:rsid w:val="00E870E0"/>
    <w:rsid w:val="00E91EC7"/>
    <w:rsid w:val="00EF4BD5"/>
    <w:rsid w:val="00F204D9"/>
    <w:rsid w:val="00F45787"/>
    <w:rsid w:val="00F63A3F"/>
    <w:rsid w:val="00F66ECF"/>
    <w:rsid w:val="00F71A40"/>
    <w:rsid w:val="00F879D4"/>
    <w:rsid w:val="00FA4FC5"/>
    <w:rsid w:val="00FC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57F112"/>
  <w15:chartTrackingRefBased/>
  <w15:docId w15:val="{86D33306-21A1-46A2-B854-E4085D6E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0DB"/>
    <w:pPr>
      <w:spacing w:after="120" w:line="240" w:lineRule="auto"/>
      <w:jc w:val="both"/>
    </w:pPr>
    <w:rPr>
      <w:rFonts w:ascii="Times New Roman" w:hAnsi="Times New Roman" w:cs="Times New Roman"/>
      <w:sz w:val="24"/>
      <w:szCs w:val="24"/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67A"/>
    <w:pPr>
      <w:keepNext/>
      <w:keepLines/>
      <w:numPr>
        <w:numId w:val="2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30DB"/>
    <w:pPr>
      <w:keepNext/>
      <w:keepLines/>
      <w:outlineLvl w:val="1"/>
    </w:pPr>
    <w:rPr>
      <w:rFonts w:eastAsiaTheme="majorEastAsia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0DB"/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330D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330DB"/>
    <w:rPr>
      <w:rFonts w:ascii="Times New Roman" w:hAnsi="Times New Roman" w:cs="Times New Roman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unhideWhenUsed/>
    <w:rsid w:val="00B330DB"/>
    <w:rPr>
      <w:vertAlign w:val="superscript"/>
    </w:rPr>
  </w:style>
  <w:style w:type="paragraph" w:styleId="ListParagraph">
    <w:name w:val="List Paragraph"/>
    <w:basedOn w:val="Normal"/>
    <w:uiPriority w:val="34"/>
    <w:qFormat/>
    <w:rsid w:val="0070267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267A"/>
    <w:rPr>
      <w:rFonts w:ascii="Times New Roman" w:eastAsiaTheme="majorEastAsia" w:hAnsi="Times New Roman" w:cs="Times New Roman"/>
      <w:b/>
      <w:bCs/>
      <w:sz w:val="24"/>
      <w:szCs w:val="24"/>
      <w:lang w:val="hu-HU"/>
    </w:rPr>
  </w:style>
  <w:style w:type="table" w:styleId="TableGrid">
    <w:name w:val="Table Grid"/>
    <w:basedOn w:val="TableNormal"/>
    <w:uiPriority w:val="39"/>
    <w:rsid w:val="007F1076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6E087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B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B13"/>
    <w:rPr>
      <w:rFonts w:ascii="Segoe UI" w:hAnsi="Segoe UI" w:cs="Segoe UI"/>
      <w:sz w:val="18"/>
      <w:szCs w:val="18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4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42A3F-4726-4C8E-8932-CF89813A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19</Characters>
  <Application>Microsoft Office Word</Application>
  <DocSecurity>4</DocSecurity>
  <Lines>4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</dc:creator>
  <cp:keywords/>
  <dc:description/>
  <cp:lastModifiedBy>Pieter Vanhuysse</cp:lastModifiedBy>
  <cp:revision>2</cp:revision>
  <dcterms:created xsi:type="dcterms:W3CDTF">2021-06-03T10:51:00Z</dcterms:created>
  <dcterms:modified xsi:type="dcterms:W3CDTF">2021-06-0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af70724-40e1-3d93-9af8-52748308e305</vt:lpwstr>
  </property>
  <property fmtid="{D5CDD505-2E9C-101B-9397-08002B2CF9AE}" pid="24" name="Mendeley Citation Style_1">
    <vt:lpwstr>http://www.zotero.org/styles/vancouver</vt:lpwstr>
  </property>
</Properties>
</file>